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8FE" w:rsidRDefault="00BE38FE" w:rsidP="00BE38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 Sampling locations of investigated </w:t>
      </w:r>
      <w:proofErr w:type="spellStart"/>
      <w:r w:rsidRPr="00DA2D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uphras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 (see </w:t>
      </w:r>
      <w:r w:rsidR="00F641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orting Information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 for detailed information). </w:t>
      </w:r>
    </w:p>
    <w:tbl>
      <w:tblPr>
        <w:tblW w:w="10301" w:type="dxa"/>
        <w:tblInd w:w="-6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998"/>
        <w:gridCol w:w="3500"/>
        <w:gridCol w:w="2036"/>
        <w:gridCol w:w="1900"/>
      </w:tblGrid>
      <w:tr w:rsidR="00BE38FE" w:rsidRPr="00643473" w:rsidTr="00ED55C4">
        <w:trPr>
          <w:trHeight w:val="300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Location No.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r w:rsidRPr="004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Latitude/longitud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Herbarium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>E. minim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,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Alpi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Graie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Vallone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di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Laures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5°41'13″/7°24'25″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66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F17462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F17462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H, Alpi Lepontine: Gruppo del Monte Leon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15'27″/8°03'57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67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,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Alpi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Lepontine: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Alpi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Ticinesi</w:t>
            </w:r>
            <w:proofErr w:type="spellEnd"/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26'41″/8°30'15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69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,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>Glarner</w:t>
            </w:r>
            <w:proofErr w:type="spellEnd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58'18″/9°23'50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68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F17462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F17462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I, Alpi Venoste/Ötztal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49'12″/10°41'53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70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F17462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F17462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I, Alpi Venoste/Ötztal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45'20″/10°49'09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64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Ötzta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49'07″/10°54'02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56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>Ötztaler</w:t>
            </w:r>
            <w:proofErr w:type="spellEnd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°51'57″/11°01'24</w:t>
            </w: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NHM2014-0014158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8768FF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8768FF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I, Alpi Venoste/Ötztal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51'23″/11°05'37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61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>Stubaier</w:t>
            </w:r>
            <w:proofErr w:type="spellEnd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7°06'57″/11°11'49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73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8768FF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8768FF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, Rofangebirge und Brandenberg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7°26'37″/11°45'54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74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8768FF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8768FF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, Hohe Tauern: Venedigergruppe &amp; Lasörlinggrupp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7°00'04″/12°15'10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72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>sinuat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8768FF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8768FF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, Rofangebirge und Brandenberg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7°26'37″/11°45'54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51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>Kitzbüheler</w:t>
            </w:r>
            <w:proofErr w:type="spellEnd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7°28'22″/12°25'49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NHM2014-0014161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>inopinat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Ötzta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49'07″/10°54'02″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49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Ötzta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°51'57″/11°01'24</w:t>
            </w: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NHM2014-0014157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>E.</w:t>
            </w:r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cf.</w:t>
            </w: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inima</w:t>
            </w:r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2x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F17462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F17462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H, Alpi Lepontine: Gruppo del Monte Leon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15'27″/8°03'57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55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F17462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F17462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I, Alpi Venoste/Ötztal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45'20″/10°49'09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54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Ötzta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49'07″/10°54'02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53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DA2DF9">
              <w:rPr>
                <w:rFonts w:ascii="Times New Roman" w:eastAsia="Times New Roman" w:hAnsi="Times New Roman" w:cs="Times New Roman"/>
                <w:i/>
                <w:color w:val="000000"/>
              </w:rPr>
              <w:t>alp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F7DBB">
              <w:rPr>
                <w:rFonts w:ascii="Times New Roman" w:eastAsia="Times New Roman" w:hAnsi="Times New Roman" w:cs="Times New Roman"/>
                <w:color w:val="000000"/>
              </w:rPr>
              <w:t>s. str.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,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Alpi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Graie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Vallone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di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Laures</w:t>
            </w:r>
            <w:proofErr w:type="spellEnd"/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5°41'13″/7°24'25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ristii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,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Alpi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Graie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Vallone</w:t>
            </w:r>
            <w:proofErr w:type="spellEnd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 xml:space="preserve"> di </w:t>
            </w:r>
            <w:proofErr w:type="spellStart"/>
            <w:r w:rsidRPr="00F17462">
              <w:rPr>
                <w:rFonts w:ascii="Times New Roman" w:eastAsia="Times New Roman" w:hAnsi="Times New Roman" w:cs="Times New Roman"/>
                <w:color w:val="000000"/>
              </w:rPr>
              <w:t>Laures</w:t>
            </w:r>
            <w:proofErr w:type="spellEnd"/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5°41'13″/7°24'25″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WU:GMS-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>rostkoviana</w:t>
            </w:r>
            <w:proofErr w:type="spellEnd"/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s. l.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,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>Ötztaler</w:t>
            </w:r>
            <w:proofErr w:type="spellEnd"/>
            <w:r w:rsidRPr="00643473">
              <w:rPr>
                <w:rFonts w:ascii="Times New Roman" w:eastAsia="Times New Roman" w:hAnsi="Times New Roman" w:cs="Times New Roman"/>
                <w:color w:val="000000"/>
              </w:rPr>
              <w:t xml:space="preserve">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6°51'57″/11°01'24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NHM2014-0014158</w:t>
            </w:r>
          </w:p>
        </w:tc>
      </w:tr>
      <w:tr w:rsidR="00BE38FE" w:rsidRPr="00643473" w:rsidTr="00ED55C4">
        <w:trPr>
          <w:trHeight w:val="300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643473">
              <w:rPr>
                <w:rFonts w:ascii="Times New Roman" w:eastAsia="Times New Roman" w:hAnsi="Times New Roman" w:cs="Times New Roman"/>
                <w:i/>
                <w:color w:val="000000"/>
              </w:rPr>
              <w:t>hirtell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:rsidR="00BE38FE" w:rsidRPr="008768FF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8768FF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, Rofangebirge und Brandenberger Alpe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47°26'37″/11°45'54″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E38FE" w:rsidRPr="00643473" w:rsidRDefault="00BE38FE" w:rsidP="00ED5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3473">
              <w:rPr>
                <w:rFonts w:ascii="Times New Roman" w:eastAsia="Times New Roman" w:hAnsi="Times New Roman" w:cs="Times New Roman"/>
                <w:color w:val="000000"/>
              </w:rPr>
              <w:t>NHM2014-0014155</w:t>
            </w:r>
          </w:p>
        </w:tc>
      </w:tr>
    </w:tbl>
    <w:p w:rsidR="00872586" w:rsidRDefault="00BE38FE">
      <w:r w:rsidRPr="004A49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 = Italy; CH = Switzerland; A = Austria</w:t>
      </w:r>
    </w:p>
    <w:sectPr w:rsidR="00872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16"/>
    <w:rsid w:val="003B6E16"/>
    <w:rsid w:val="00872586"/>
    <w:rsid w:val="00BE38FE"/>
    <w:rsid w:val="00F6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GEO</dc:creator>
  <cp:keywords/>
  <dc:description/>
  <cp:lastModifiedBy>computer</cp:lastModifiedBy>
  <cp:revision>3</cp:revision>
  <dcterms:created xsi:type="dcterms:W3CDTF">2019-01-28T16:10:00Z</dcterms:created>
  <dcterms:modified xsi:type="dcterms:W3CDTF">2019-01-29T13:10:00Z</dcterms:modified>
</cp:coreProperties>
</file>